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04B31" w14:textId="4833325C" w:rsidR="00AC392F" w:rsidRPr="00E0414D" w:rsidRDefault="00AC392F" w:rsidP="00E0414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C392F" w:rsidRPr="00E0414D" w:rsidSect="00E75160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p w14:paraId="3B006F34" w14:textId="38AA56FA" w:rsidR="00F5491F" w:rsidRPr="00E47CBF" w:rsidRDefault="00865507" w:rsidP="00F5491F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</w:t>
      </w:r>
      <w:r w:rsidR="00F5491F" w:rsidRPr="00F90C37">
        <w:rPr>
          <w:rFonts w:ascii="Times New Roman" w:hAnsi="Times New Roman" w:cs="Times New Roman"/>
          <w:b/>
          <w:iCs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F5491F" w:rsidRPr="00E47CBF">
        <w:rPr>
          <w:rFonts w:ascii="Times New Roman" w:hAnsi="Times New Roman" w:cs="Times New Roman"/>
          <w:b/>
          <w:sz w:val="24"/>
          <w:szCs w:val="24"/>
        </w:rPr>
        <w:t xml:space="preserve"> Sample search string for CINHAL database, </w:t>
      </w:r>
      <w:r w:rsidR="00F5491F" w:rsidRPr="00E47CBF">
        <w:rPr>
          <w:rFonts w:ascii="Times New Roman" w:eastAsia="Times New Roman" w:hAnsi="Times New Roman" w:cs="Times New Roman"/>
          <w:b/>
          <w:sz w:val="24"/>
          <w:szCs w:val="24"/>
        </w:rPr>
        <w:t>EBSCOhost Interface</w:t>
      </w:r>
    </w:p>
    <w:tbl>
      <w:tblPr>
        <w:tblW w:w="1296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2700"/>
        <w:gridCol w:w="5670"/>
        <w:gridCol w:w="1980"/>
      </w:tblGrid>
      <w:tr w:rsidR="00F5491F" w:rsidRPr="00E47CBF" w14:paraId="436D10B6" w14:textId="77777777" w:rsidTr="008C6DE4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6FB2E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ECCA7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Query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E24AB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imiters/Expanders </w:t>
            </w:r>
          </w:p>
        </w:tc>
        <w:tc>
          <w:tcPr>
            <w:tcW w:w="56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193A7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ast Run Via 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A5E36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F5491F" w:rsidRPr="00E47CBF" w14:paraId="0B06D4C6" w14:textId="77777777" w:rsidTr="008C6DE4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700D1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71E9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Cs w:val="24"/>
              </w:rPr>
              <w:t>Ethiopia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) AND (S1 AND S2 AND S3)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CE6A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56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8D102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712BE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5491F" w:rsidRPr="00E47CBF" w14:paraId="4104F904" w14:textId="77777777" w:rsidTr="008C6DE4">
        <w:trPr>
          <w:trHeight w:val="750"/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D69ED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3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5733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Ethiopia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15E0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56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0AE45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A7FC8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7</w:t>
            </w: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491F" w:rsidRPr="00E47CBF" w14:paraId="52D6E2CC" w14:textId="77777777" w:rsidTr="008C6DE4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1F4BA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2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68172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Emergency contraceptive practice/utilization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0F89C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56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E5ECD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7A80E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32</w:t>
            </w:r>
          </w:p>
        </w:tc>
      </w:tr>
      <w:tr w:rsidR="00F5491F" w:rsidRPr="00E47CBF" w14:paraId="57B967A7" w14:textId="77777777" w:rsidTr="008C6DE4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7916A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2592A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ractice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 OR Determinants OR </w:t>
            </w:r>
            <w:r w:rsidRPr="00E47CBF">
              <w:rPr>
                <w:rFonts w:ascii="Times New Roman" w:eastAsia="Times New Roman" w:hAnsi="Times New Roman" w:cs="Times New Roman"/>
                <w:noProof/>
                <w:szCs w:val="24"/>
              </w:rPr>
              <w:t>Predictors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368F1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56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DA05E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1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E268B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96</w:t>
            </w:r>
          </w:p>
        </w:tc>
      </w:tr>
    </w:tbl>
    <w:p w14:paraId="7ECA649B" w14:textId="77777777" w:rsidR="00F5491F" w:rsidRPr="00E47CB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42BF5F4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736A6AEF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00B5D8AD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28A4B668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7ACC1C9F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6ADB9A9E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p w14:paraId="538DE7EF" w14:textId="77777777" w:rsidR="00F5491F" w:rsidRDefault="00F5491F" w:rsidP="00F5491F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35828093" w14:textId="6E47CD8E" w:rsidR="00F5491F" w:rsidRPr="00E47CBF" w:rsidRDefault="00865507" w:rsidP="00F5491F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</w:t>
      </w:r>
      <w:r w:rsidR="00F5491F" w:rsidRPr="00F90C3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E0414D">
        <w:rPr>
          <w:rFonts w:ascii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F5491F" w:rsidRPr="00E47CBF">
        <w:rPr>
          <w:rFonts w:ascii="Times New Roman" w:hAnsi="Times New Roman" w:cs="Times New Roman"/>
          <w:b/>
          <w:sz w:val="24"/>
          <w:szCs w:val="24"/>
        </w:rPr>
        <w:t xml:space="preserve"> Sample search string for Medline database, </w:t>
      </w:r>
      <w:r w:rsidR="00F5491F" w:rsidRPr="00E47CBF">
        <w:rPr>
          <w:rFonts w:ascii="Times New Roman" w:eastAsia="Times New Roman" w:hAnsi="Times New Roman" w:cs="Times New Roman"/>
          <w:b/>
          <w:sz w:val="24"/>
          <w:szCs w:val="24"/>
        </w:rPr>
        <w:t>EBSCO host Interface</w:t>
      </w:r>
    </w:p>
    <w:tbl>
      <w:tblPr>
        <w:tblW w:w="1278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565"/>
        <w:gridCol w:w="2723"/>
        <w:gridCol w:w="3390"/>
        <w:gridCol w:w="4482"/>
        <w:gridCol w:w="1620"/>
      </w:tblGrid>
      <w:tr w:rsidR="00F5491F" w:rsidRPr="00E47CBF" w14:paraId="44E66671" w14:textId="77777777" w:rsidTr="008C6DE4">
        <w:trPr>
          <w:trHeight w:val="274"/>
          <w:tblCellSpacing w:w="0" w:type="dxa"/>
        </w:trPr>
        <w:tc>
          <w:tcPr>
            <w:tcW w:w="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B6164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</w:p>
        </w:tc>
        <w:tc>
          <w:tcPr>
            <w:tcW w:w="2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418F1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</w:p>
        </w:tc>
        <w:tc>
          <w:tcPr>
            <w:tcW w:w="3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D8057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imiters/Expanders </w:t>
            </w:r>
          </w:p>
        </w:tc>
        <w:tc>
          <w:tcPr>
            <w:tcW w:w="4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13237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ast Run Via 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0616D" w14:textId="77777777" w:rsidR="00F5491F" w:rsidRPr="00E47CBF" w:rsidRDefault="00F5491F" w:rsidP="0036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F5491F" w:rsidRPr="00E47CBF" w14:paraId="3E2292D4" w14:textId="77777777" w:rsidTr="008C6DE4">
        <w:trPr>
          <w:trHeight w:val="1255"/>
          <w:tblCellSpacing w:w="0" w:type="dxa"/>
        </w:trPr>
        <w:tc>
          <w:tcPr>
            <w:tcW w:w="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4E0B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4 </w:t>
            </w:r>
          </w:p>
        </w:tc>
        <w:tc>
          <w:tcPr>
            <w:tcW w:w="2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D498F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(S1 AND S2 AND S3) </w:t>
            </w:r>
          </w:p>
        </w:tc>
        <w:tc>
          <w:tcPr>
            <w:tcW w:w="3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BC991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4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0989E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BB02D" w14:textId="77777777" w:rsidR="00F5491F" w:rsidRPr="009B6F6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5491F" w:rsidRPr="00E47CBF" w14:paraId="124BEADE" w14:textId="77777777" w:rsidTr="008C6DE4">
        <w:trPr>
          <w:trHeight w:val="842"/>
          <w:tblCellSpacing w:w="0" w:type="dxa"/>
        </w:trPr>
        <w:tc>
          <w:tcPr>
            <w:tcW w:w="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98BF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3 </w:t>
            </w:r>
          </w:p>
        </w:tc>
        <w:tc>
          <w:tcPr>
            <w:tcW w:w="2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BA709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iopia </w:t>
            </w:r>
          </w:p>
        </w:tc>
        <w:tc>
          <w:tcPr>
            <w:tcW w:w="3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E154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4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84449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06629" w14:textId="77777777" w:rsidR="00F5491F" w:rsidRPr="009B6F6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6F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1</w:t>
            </w:r>
          </w:p>
        </w:tc>
      </w:tr>
      <w:tr w:rsidR="00F5491F" w:rsidRPr="00E47CBF" w14:paraId="5CA1C0CA" w14:textId="77777777" w:rsidTr="008C6DE4">
        <w:trPr>
          <w:trHeight w:val="933"/>
          <w:tblCellSpacing w:w="0" w:type="dxa"/>
        </w:trPr>
        <w:tc>
          <w:tcPr>
            <w:tcW w:w="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E146E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 </w:t>
            </w:r>
          </w:p>
        </w:tc>
        <w:tc>
          <w:tcPr>
            <w:tcW w:w="2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E261E7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Emergency contraceptive practice/utilization</w:t>
            </w:r>
          </w:p>
        </w:tc>
        <w:tc>
          <w:tcPr>
            <w:tcW w:w="3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2BFA0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4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E1566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7AD57" w14:textId="77777777" w:rsidR="00F5491F" w:rsidRPr="009B6F6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5491F" w:rsidRPr="00E47CBF" w14:paraId="42A89856" w14:textId="77777777" w:rsidTr="008C6DE4">
        <w:trPr>
          <w:trHeight w:val="915"/>
          <w:tblCellSpacing w:w="0" w:type="dxa"/>
        </w:trPr>
        <w:tc>
          <w:tcPr>
            <w:tcW w:w="5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DEB96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 </w:t>
            </w:r>
          </w:p>
        </w:tc>
        <w:tc>
          <w:tcPr>
            <w:tcW w:w="27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3AA0A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Practice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 OR Determinants OR </w:t>
            </w:r>
            <w:r w:rsidRPr="00E47CBF">
              <w:rPr>
                <w:rFonts w:ascii="Times New Roman" w:eastAsia="Times New Roman" w:hAnsi="Times New Roman" w:cs="Times New Roman"/>
                <w:noProof/>
                <w:szCs w:val="24"/>
              </w:rPr>
              <w:t>Predictors</w:t>
            </w:r>
          </w:p>
        </w:tc>
        <w:tc>
          <w:tcPr>
            <w:tcW w:w="3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F2596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modes - Find all my search terms </w:t>
            </w:r>
          </w:p>
        </w:tc>
        <w:tc>
          <w:tcPr>
            <w:tcW w:w="4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1D12B" w14:textId="77777777" w:rsidR="00F5491F" w:rsidRPr="00E47CB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Database - MEDLINE 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24B1E" w14:textId="77777777" w:rsidR="00F5491F" w:rsidRPr="009B6F6F" w:rsidRDefault="00F5491F" w:rsidP="00367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93</w:t>
            </w:r>
            <w:r w:rsidRPr="009B6F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D708864" w14:textId="77777777" w:rsidR="00F5491F" w:rsidRDefault="00F5491F" w:rsidP="00F5491F"/>
    <w:p w14:paraId="3B9BE0E6" w14:textId="77777777" w:rsidR="00F5491F" w:rsidRDefault="00F5491F"/>
    <w:sectPr w:rsidR="00F5491F" w:rsidSect="00E7516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F65141"/>
    <w:multiLevelType w:val="hybridMultilevel"/>
    <w:tmpl w:val="9F46D1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75440A"/>
    <w:multiLevelType w:val="hybridMultilevel"/>
    <w:tmpl w:val="D68AE8D8"/>
    <w:lvl w:ilvl="0" w:tplc="27A8B4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805871"/>
    <w:multiLevelType w:val="hybridMultilevel"/>
    <w:tmpl w:val="543E5F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N7AwMTE1MDM2NzRU0lEKTi0uzszPAykwqQUAsc03/iwAAAA="/>
    <w:docVar w:name="Total_Editing_Time" w:val="1"/>
  </w:docVars>
  <w:rsids>
    <w:rsidRoot w:val="00AC392F"/>
    <w:rsid w:val="00115BA4"/>
    <w:rsid w:val="001A4375"/>
    <w:rsid w:val="002649C3"/>
    <w:rsid w:val="00691E3E"/>
    <w:rsid w:val="00865507"/>
    <w:rsid w:val="008C6DE4"/>
    <w:rsid w:val="009B1B5A"/>
    <w:rsid w:val="009F61B4"/>
    <w:rsid w:val="00AC392F"/>
    <w:rsid w:val="00E0414D"/>
    <w:rsid w:val="00E95B5A"/>
    <w:rsid w:val="00F5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FCF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C392F"/>
    <w:rPr>
      <w:rFonts w:ascii="Bold" w:hAnsi="Bold" w:hint="default"/>
      <w:b/>
      <w:bCs/>
      <w:i w:val="0"/>
      <w:iCs w:val="0"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AC39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C392F"/>
    <w:rPr>
      <w:rFonts w:ascii="Bold" w:hAnsi="Bold" w:hint="default"/>
      <w:b/>
      <w:bCs/>
      <w:i w:val="0"/>
      <w:iCs w:val="0"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AC39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449</Characters>
  <Application>Microsoft Office Word</Application>
  <DocSecurity>0</DocSecurity>
  <Lines>9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ikuF</dc:creator>
  <cp:keywords/>
  <dc:description/>
  <cp:lastModifiedBy>MCALORING</cp:lastModifiedBy>
  <cp:revision>3</cp:revision>
  <dcterms:created xsi:type="dcterms:W3CDTF">2020-08-18T12:48:00Z</dcterms:created>
  <dcterms:modified xsi:type="dcterms:W3CDTF">2020-09-11T08:55:00Z</dcterms:modified>
</cp:coreProperties>
</file>